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843" w:rsidRPr="00374BFA" w:rsidRDefault="00374BFA" w:rsidP="00603843">
      <w:pPr>
        <w:rPr>
          <w:rFonts w:cs="Times New Roman"/>
          <w:b/>
          <w:sz w:val="24"/>
          <w:szCs w:val="24"/>
        </w:rPr>
      </w:pPr>
      <w:r w:rsidRPr="00374BFA">
        <w:rPr>
          <w:rFonts w:cs="Times New Roman"/>
          <w:b/>
          <w:sz w:val="24"/>
          <w:szCs w:val="24"/>
        </w:rPr>
        <w:t>SUPPLEMENTAL MATERIAL TO SCHACHT AND BORGERHOFF MULDER</w:t>
      </w:r>
    </w:p>
    <w:p w:rsidR="00374BFA" w:rsidRPr="00374BFA" w:rsidRDefault="00374BFA" w:rsidP="00603843">
      <w:pPr>
        <w:rPr>
          <w:rFonts w:cs="Times New Roman"/>
          <w:sz w:val="24"/>
          <w:szCs w:val="24"/>
        </w:rPr>
      </w:pPr>
      <w:r w:rsidRPr="00374BFA">
        <w:rPr>
          <w:rFonts w:cs="Times New Roman"/>
          <w:sz w:val="24"/>
          <w:szCs w:val="24"/>
        </w:rPr>
        <w:t xml:space="preserve">Here we provide </w:t>
      </w:r>
      <w:r w:rsidR="00B442EA">
        <w:rPr>
          <w:rFonts w:cs="Times New Roman"/>
          <w:sz w:val="24"/>
          <w:szCs w:val="24"/>
        </w:rPr>
        <w:t xml:space="preserve">summary and additional information regarding the SOI </w:t>
      </w:r>
      <w:r w:rsidR="00B7369E">
        <w:rPr>
          <w:rFonts w:cs="Times New Roman"/>
          <w:sz w:val="24"/>
          <w:szCs w:val="24"/>
        </w:rPr>
        <w:t xml:space="preserve">(I) followed by </w:t>
      </w:r>
      <w:r w:rsidR="00B442EA">
        <w:rPr>
          <w:rFonts w:cs="Times New Roman"/>
          <w:sz w:val="24"/>
          <w:szCs w:val="24"/>
        </w:rPr>
        <w:t>the</w:t>
      </w:r>
      <w:r w:rsidR="00B7369E">
        <w:rPr>
          <w:rFonts w:cs="Times New Roman"/>
          <w:sz w:val="24"/>
          <w:szCs w:val="24"/>
        </w:rPr>
        <w:t xml:space="preserve"> </w:t>
      </w:r>
      <w:r w:rsidR="00B442EA">
        <w:rPr>
          <w:rFonts w:cs="Times New Roman"/>
          <w:sz w:val="24"/>
          <w:szCs w:val="24"/>
        </w:rPr>
        <w:t>index itself</w:t>
      </w:r>
      <w:r w:rsidR="00B7369E">
        <w:rPr>
          <w:rFonts w:cs="Times New Roman"/>
          <w:sz w:val="24"/>
          <w:szCs w:val="24"/>
        </w:rPr>
        <w:t xml:space="preserve"> (II).</w:t>
      </w:r>
      <w:bookmarkStart w:id="0" w:name="_GoBack"/>
      <w:bookmarkEnd w:id="0"/>
    </w:p>
    <w:p w:rsidR="00B442EA" w:rsidRPr="00B442EA" w:rsidRDefault="00B442EA" w:rsidP="00B442EA">
      <w:pPr>
        <w:autoSpaceDE w:val="0"/>
        <w:autoSpaceDN w:val="0"/>
        <w:adjustRightInd w:val="0"/>
        <w:rPr>
          <w:rFonts w:cs="Arial"/>
          <w:b/>
          <w:sz w:val="24"/>
          <w:szCs w:val="24"/>
        </w:rPr>
      </w:pPr>
      <w:r w:rsidRPr="00B442EA">
        <w:rPr>
          <w:rFonts w:cs="Arial"/>
          <w:b/>
          <w:sz w:val="24"/>
          <w:szCs w:val="24"/>
        </w:rPr>
        <w:t xml:space="preserve">I. </w:t>
      </w:r>
      <w:r w:rsidR="00E96F2E">
        <w:rPr>
          <w:rFonts w:cs="Arial"/>
          <w:b/>
          <w:sz w:val="24"/>
          <w:szCs w:val="24"/>
        </w:rPr>
        <w:t>Summary</w:t>
      </w:r>
      <w:r w:rsidRPr="00B442EA">
        <w:rPr>
          <w:rFonts w:cs="Arial"/>
          <w:b/>
          <w:sz w:val="24"/>
          <w:szCs w:val="24"/>
        </w:rPr>
        <w:t xml:space="preserve"> Details on the SOI</w:t>
      </w:r>
      <w:r>
        <w:rPr>
          <w:rFonts w:cs="Arial"/>
          <w:b/>
          <w:sz w:val="24"/>
          <w:szCs w:val="24"/>
        </w:rPr>
        <w:t xml:space="preserve"> and its Administration</w:t>
      </w:r>
    </w:p>
    <w:p w:rsidR="00B442EA" w:rsidRPr="009F198A" w:rsidRDefault="00B442EA" w:rsidP="00B442EA">
      <w:pPr>
        <w:rPr>
          <w:rFonts w:cs="Times New Roman"/>
          <w:sz w:val="24"/>
          <w:szCs w:val="24"/>
        </w:rPr>
      </w:pPr>
      <w:r w:rsidRPr="00B442EA">
        <w:rPr>
          <w:rFonts w:cs="Times New Roman"/>
          <w:sz w:val="24"/>
          <w:szCs w:val="24"/>
        </w:rPr>
        <w:t>At each village</w:t>
      </w:r>
      <w:r w:rsidR="00E96F2E">
        <w:rPr>
          <w:rFonts w:cs="Times New Roman"/>
          <w:sz w:val="24"/>
          <w:szCs w:val="24"/>
        </w:rPr>
        <w:t xml:space="preserve"> (n=8)</w:t>
      </w:r>
      <w:r w:rsidRPr="00B442EA">
        <w:rPr>
          <w:rFonts w:cs="Times New Roman"/>
          <w:sz w:val="24"/>
          <w:szCs w:val="24"/>
        </w:rPr>
        <w:t xml:space="preserve"> we first conducted a full census to determine the ASR. We then randomly sampled a minimum of 30</w:t>
      </w:r>
      <w:r>
        <w:rPr>
          <w:rFonts w:cs="Times New Roman"/>
          <w:sz w:val="24"/>
          <w:szCs w:val="24"/>
        </w:rPr>
        <w:t xml:space="preserve"> individuals</w:t>
      </w:r>
      <w:r w:rsidR="00E96F2E">
        <w:rPr>
          <w:rFonts w:cs="Times New Roman"/>
          <w:sz w:val="24"/>
          <w:szCs w:val="24"/>
        </w:rPr>
        <w:t xml:space="preserve"> (n=300)</w:t>
      </w:r>
      <w:r>
        <w:rPr>
          <w:rFonts w:cs="Times New Roman"/>
          <w:sz w:val="24"/>
          <w:szCs w:val="24"/>
        </w:rPr>
        <w:t xml:space="preserve"> from each village</w:t>
      </w:r>
      <w:r w:rsidRPr="00B442EA">
        <w:rPr>
          <w:rFonts w:cs="Times New Roman"/>
          <w:sz w:val="24"/>
          <w:szCs w:val="24"/>
        </w:rPr>
        <w:t>. Each in</w:t>
      </w:r>
      <w:r>
        <w:rPr>
          <w:rFonts w:cs="Times New Roman"/>
          <w:sz w:val="24"/>
          <w:szCs w:val="24"/>
        </w:rPr>
        <w:t>terviewee was administered the SOI,</w:t>
      </w:r>
      <w:r w:rsidRPr="00B442EA">
        <w:rPr>
          <w:rFonts w:cs="Times New Roman"/>
          <w:sz w:val="24"/>
          <w:szCs w:val="24"/>
        </w:rPr>
        <w:t xml:space="preserve"> which is a 7-question instrument</w:t>
      </w:r>
      <w:r w:rsidR="00B7369E">
        <w:rPr>
          <w:rFonts w:cs="Times New Roman"/>
          <w:sz w:val="24"/>
          <w:szCs w:val="24"/>
        </w:rPr>
        <w:t xml:space="preserve"> </w:t>
      </w:r>
      <w:r w:rsidR="00B7369E" w:rsidRPr="00B7369E">
        <w:rPr>
          <w:rFonts w:cs="Times New Roman"/>
          <w:sz w:val="24"/>
          <w:szCs w:val="24"/>
        </w:rPr>
        <w:t>with p</w:t>
      </w:r>
      <w:r w:rsidR="00B7369E">
        <w:rPr>
          <w:rFonts w:cs="Times New Roman"/>
          <w:sz w:val="24"/>
          <w:szCs w:val="24"/>
        </w:rPr>
        <w:t xml:space="preserve">roven reliability and validity (Simpson and </w:t>
      </w:r>
      <w:proofErr w:type="spellStart"/>
      <w:r w:rsidR="00B7369E">
        <w:rPr>
          <w:rFonts w:cs="Times New Roman"/>
          <w:sz w:val="24"/>
          <w:szCs w:val="24"/>
        </w:rPr>
        <w:t>Gangestad</w:t>
      </w:r>
      <w:proofErr w:type="spellEnd"/>
      <w:r w:rsidR="00B7369E">
        <w:rPr>
          <w:rFonts w:cs="Times New Roman"/>
          <w:sz w:val="24"/>
          <w:szCs w:val="24"/>
        </w:rPr>
        <w:t xml:space="preserve"> 1989; 1991) in assessing </w:t>
      </w:r>
      <w:r w:rsidR="00B7369E" w:rsidRPr="00B7369E">
        <w:rPr>
          <w:rFonts w:cs="Times New Roman"/>
          <w:sz w:val="24"/>
          <w:szCs w:val="24"/>
        </w:rPr>
        <w:t>sexual preferences and behavior</w:t>
      </w:r>
      <w:r w:rsidR="00B7369E" w:rsidRPr="009F198A">
        <w:rPr>
          <w:rFonts w:cs="Times New Roman"/>
          <w:sz w:val="24"/>
          <w:szCs w:val="24"/>
        </w:rPr>
        <w:t xml:space="preserve">. </w:t>
      </w:r>
      <w:r w:rsidR="00B7369E">
        <w:rPr>
          <w:rFonts w:cs="Times New Roman"/>
          <w:sz w:val="24"/>
          <w:szCs w:val="24"/>
        </w:rPr>
        <w:t>These ‘s</w:t>
      </w:r>
      <w:r w:rsidR="00B7369E" w:rsidRPr="00B7369E">
        <w:rPr>
          <w:rFonts w:cs="Times New Roman"/>
          <w:sz w:val="24"/>
          <w:szCs w:val="24"/>
        </w:rPr>
        <w:t>ociosexuality</w:t>
      </w:r>
      <w:r w:rsidR="00B7369E">
        <w:rPr>
          <w:rFonts w:cs="Times New Roman"/>
          <w:sz w:val="24"/>
          <w:szCs w:val="24"/>
        </w:rPr>
        <w:t>'</w:t>
      </w:r>
      <w:r w:rsidR="00B7369E" w:rsidRPr="00B7369E">
        <w:rPr>
          <w:rFonts w:cs="Times New Roman"/>
          <w:sz w:val="24"/>
          <w:szCs w:val="24"/>
        </w:rPr>
        <w:t xml:space="preserve"> scores are used to evaluate an individual’s willingness to engage in uncommitted sexuality activity. </w:t>
      </w:r>
      <w:r w:rsidR="00E96F2E">
        <w:rPr>
          <w:rFonts w:cs="Times New Roman"/>
          <w:sz w:val="24"/>
          <w:szCs w:val="24"/>
        </w:rPr>
        <w:t>I</w:t>
      </w:r>
      <w:r w:rsidR="00E96F2E" w:rsidRPr="009F198A">
        <w:rPr>
          <w:rFonts w:cs="Times New Roman"/>
          <w:sz w:val="24"/>
          <w:szCs w:val="24"/>
        </w:rPr>
        <w:t>ndividuals who score high on the SOI scale (termed “less restricted”) evinc</w:t>
      </w:r>
      <w:r w:rsidR="00E96F2E">
        <w:rPr>
          <w:rFonts w:cs="Times New Roman"/>
          <w:sz w:val="24"/>
          <w:szCs w:val="24"/>
        </w:rPr>
        <w:t>e</w:t>
      </w:r>
      <w:r w:rsidR="00E96F2E" w:rsidRPr="009F198A">
        <w:rPr>
          <w:rFonts w:cs="Times New Roman"/>
          <w:sz w:val="24"/>
          <w:szCs w:val="24"/>
        </w:rPr>
        <w:t xml:space="preserve"> a reproductive strategy of multiple short-term relationshi</w:t>
      </w:r>
      <w:r w:rsidR="00E96F2E">
        <w:rPr>
          <w:rFonts w:cs="Times New Roman"/>
          <w:sz w:val="24"/>
          <w:szCs w:val="24"/>
        </w:rPr>
        <w:t>ps;</w:t>
      </w:r>
      <w:r w:rsidR="00E96F2E" w:rsidRPr="009F198A">
        <w:rPr>
          <w:rFonts w:cs="Times New Roman"/>
          <w:sz w:val="24"/>
          <w:szCs w:val="24"/>
        </w:rPr>
        <w:t xml:space="preserve"> those scoring low on the SOI scale (“more restricted”) </w:t>
      </w:r>
      <w:r w:rsidR="00E96F2E">
        <w:rPr>
          <w:rFonts w:cs="Times New Roman"/>
          <w:sz w:val="24"/>
          <w:szCs w:val="24"/>
        </w:rPr>
        <w:t>prefer</w:t>
      </w:r>
      <w:r w:rsidR="00E96F2E" w:rsidRPr="009F198A">
        <w:rPr>
          <w:rFonts w:cs="Times New Roman"/>
          <w:sz w:val="24"/>
          <w:szCs w:val="24"/>
        </w:rPr>
        <w:t xml:space="preserve"> longer-term relationships</w:t>
      </w:r>
      <w:r w:rsidR="00E96F2E">
        <w:rPr>
          <w:rFonts w:cs="Times New Roman"/>
          <w:sz w:val="24"/>
          <w:szCs w:val="24"/>
        </w:rPr>
        <w:t xml:space="preserve">. </w:t>
      </w:r>
      <w:r w:rsidRPr="00B442EA">
        <w:rPr>
          <w:rFonts w:cs="Times New Roman"/>
          <w:sz w:val="24"/>
          <w:szCs w:val="24"/>
        </w:rPr>
        <w:t>Because sensitive questions have the potential to generate a response bias we took three n</w:t>
      </w:r>
      <w:r w:rsidR="00E96F2E">
        <w:rPr>
          <w:rFonts w:cs="Times New Roman"/>
          <w:sz w:val="24"/>
          <w:szCs w:val="24"/>
        </w:rPr>
        <w:t>ecessary measures: a) a long (16</w:t>
      </w:r>
      <w:r w:rsidRPr="00B442EA">
        <w:rPr>
          <w:rFonts w:cs="Times New Roman"/>
          <w:sz w:val="24"/>
          <w:szCs w:val="24"/>
        </w:rPr>
        <w:t xml:space="preserve"> month) period of fieldwork during which community rapport could be built across each of the villages, b) gender matched interviewers and interviewees, and c) the use of a nonverbal response card method (Lindstrom et al. 2009) to ensure the privacy of the interviewee’s response, even from the interviewer. A revised</w:t>
      </w:r>
      <w:r w:rsidR="00E96F2E">
        <w:rPr>
          <w:rFonts w:cs="Times New Roman"/>
          <w:sz w:val="24"/>
          <w:szCs w:val="24"/>
        </w:rPr>
        <w:t xml:space="preserve"> and expanded</w:t>
      </w:r>
      <w:r w:rsidRPr="00B442EA">
        <w:rPr>
          <w:rFonts w:cs="Times New Roman"/>
          <w:sz w:val="24"/>
          <w:szCs w:val="24"/>
        </w:rPr>
        <w:t xml:space="preserve"> version of the SOI (SOI-R) was developed by </w:t>
      </w:r>
      <w:proofErr w:type="spellStart"/>
      <w:r w:rsidRPr="00B442EA">
        <w:rPr>
          <w:rFonts w:cs="Times New Roman"/>
          <w:sz w:val="24"/>
          <w:szCs w:val="24"/>
        </w:rPr>
        <w:t>Penke</w:t>
      </w:r>
      <w:proofErr w:type="spellEnd"/>
      <w:r w:rsidRPr="00B442EA">
        <w:rPr>
          <w:rFonts w:cs="Times New Roman"/>
          <w:sz w:val="24"/>
          <w:szCs w:val="24"/>
        </w:rPr>
        <w:t xml:space="preserve"> and </w:t>
      </w:r>
      <w:proofErr w:type="spellStart"/>
      <w:r w:rsidRPr="00B442EA">
        <w:rPr>
          <w:rFonts w:cs="Times New Roman"/>
          <w:sz w:val="24"/>
          <w:szCs w:val="24"/>
        </w:rPr>
        <w:t>Aspendorf</w:t>
      </w:r>
      <w:proofErr w:type="spellEnd"/>
      <w:r w:rsidRPr="00B442EA">
        <w:rPr>
          <w:rFonts w:cs="Times New Roman"/>
          <w:sz w:val="24"/>
          <w:szCs w:val="24"/>
        </w:rPr>
        <w:t xml:space="preserve"> (2008) to address questions of internal consistency and the mixture of response options. We decided not to use the SOI-R, in part because of the inappropriateness of </w:t>
      </w:r>
      <w:r w:rsidR="00E96F2E">
        <w:rPr>
          <w:rFonts w:cs="Times New Roman"/>
          <w:sz w:val="24"/>
          <w:szCs w:val="24"/>
        </w:rPr>
        <w:t>several</w:t>
      </w:r>
      <w:r w:rsidRPr="00B442EA">
        <w:rPr>
          <w:rFonts w:cs="Times New Roman"/>
          <w:sz w:val="24"/>
          <w:szCs w:val="24"/>
        </w:rPr>
        <w:t xml:space="preserve"> of the new questions for the Makushi context, and in part to retain comparability with other studies.</w:t>
      </w:r>
    </w:p>
    <w:p w:rsidR="00374BFA" w:rsidRPr="00374BFA" w:rsidRDefault="00374BFA" w:rsidP="00374BFA">
      <w:pPr>
        <w:spacing w:line="276" w:lineRule="auto"/>
        <w:rPr>
          <w:rFonts w:cs="Arial"/>
          <w:b/>
          <w:sz w:val="24"/>
          <w:szCs w:val="24"/>
        </w:rPr>
      </w:pPr>
      <w:r w:rsidRPr="00374BFA">
        <w:rPr>
          <w:rFonts w:cs="Arial"/>
          <w:b/>
          <w:sz w:val="24"/>
          <w:szCs w:val="24"/>
        </w:rPr>
        <w:t>I</w:t>
      </w:r>
      <w:r w:rsidR="00B442EA">
        <w:rPr>
          <w:rFonts w:cs="Arial"/>
          <w:b/>
          <w:sz w:val="24"/>
          <w:szCs w:val="24"/>
        </w:rPr>
        <w:t>I</w:t>
      </w:r>
      <w:r w:rsidRPr="00374BFA">
        <w:rPr>
          <w:rFonts w:cs="Arial"/>
          <w:b/>
          <w:sz w:val="24"/>
          <w:szCs w:val="24"/>
        </w:rPr>
        <w:t>.</w:t>
      </w:r>
      <w:r w:rsidRPr="00374BFA">
        <w:rPr>
          <w:rFonts w:cs="Arial"/>
          <w:sz w:val="24"/>
          <w:szCs w:val="24"/>
        </w:rPr>
        <w:t xml:space="preserve"> </w:t>
      </w:r>
      <w:r w:rsidRPr="00374BFA">
        <w:rPr>
          <w:rFonts w:cs="Arial"/>
          <w:b/>
          <w:sz w:val="24"/>
          <w:szCs w:val="24"/>
        </w:rPr>
        <w:t xml:space="preserve">Sociosexual Orientation Inventory (Simpson and </w:t>
      </w:r>
      <w:proofErr w:type="spellStart"/>
      <w:r w:rsidRPr="00374BFA">
        <w:rPr>
          <w:rFonts w:cs="Arial"/>
          <w:b/>
          <w:sz w:val="24"/>
          <w:szCs w:val="24"/>
        </w:rPr>
        <w:t>Gangestad</w:t>
      </w:r>
      <w:proofErr w:type="spellEnd"/>
      <w:r w:rsidRPr="00374BFA">
        <w:rPr>
          <w:rFonts w:cs="Arial"/>
          <w:b/>
          <w:sz w:val="24"/>
          <w:szCs w:val="24"/>
        </w:rPr>
        <w:t xml:space="preserve"> 1991)</w:t>
      </w:r>
    </w:p>
    <w:p w:rsidR="00374BFA" w:rsidRPr="00374BFA" w:rsidRDefault="00374BFA" w:rsidP="00374BFA">
      <w:pPr>
        <w:autoSpaceDE w:val="0"/>
        <w:autoSpaceDN w:val="0"/>
        <w:adjustRightInd w:val="0"/>
        <w:rPr>
          <w:rFonts w:cs="Arial"/>
          <w:sz w:val="24"/>
          <w:szCs w:val="24"/>
        </w:rPr>
      </w:pPr>
      <w:r w:rsidRPr="00374BFA">
        <w:rPr>
          <w:rFonts w:cs="Arial"/>
          <w:sz w:val="24"/>
          <w:szCs w:val="24"/>
        </w:rPr>
        <w:t>1. With how many different partners have you had sex (sexual intercourse) within the past year?</w:t>
      </w:r>
    </w:p>
    <w:p w:rsidR="00374BFA" w:rsidRPr="00374BFA" w:rsidRDefault="00374BFA" w:rsidP="00374BFA">
      <w:pPr>
        <w:autoSpaceDE w:val="0"/>
        <w:autoSpaceDN w:val="0"/>
        <w:adjustRightInd w:val="0"/>
        <w:rPr>
          <w:rFonts w:cs="Arial"/>
          <w:sz w:val="24"/>
          <w:szCs w:val="24"/>
        </w:rPr>
      </w:pPr>
      <w:r w:rsidRPr="00374BFA">
        <w:rPr>
          <w:rFonts w:cs="Arial"/>
          <w:sz w:val="24"/>
          <w:szCs w:val="24"/>
        </w:rPr>
        <w:t xml:space="preserve">2. How many different partners do you foresee yourself having sex with during the next five years? (Please give a </w:t>
      </w:r>
      <w:r w:rsidRPr="00374BFA">
        <w:rPr>
          <w:rFonts w:cs="Arial"/>
          <w:iCs/>
          <w:sz w:val="24"/>
          <w:szCs w:val="24"/>
        </w:rPr>
        <w:t xml:space="preserve">specific, realistic </w:t>
      </w:r>
      <w:r w:rsidRPr="00374BFA">
        <w:rPr>
          <w:rFonts w:cs="Arial"/>
          <w:sz w:val="24"/>
          <w:szCs w:val="24"/>
        </w:rPr>
        <w:t>estimate)</w:t>
      </w:r>
    </w:p>
    <w:p w:rsidR="00374BFA" w:rsidRPr="00374BFA" w:rsidRDefault="00374BFA" w:rsidP="00374BFA">
      <w:pPr>
        <w:autoSpaceDE w:val="0"/>
        <w:autoSpaceDN w:val="0"/>
        <w:adjustRightInd w:val="0"/>
        <w:rPr>
          <w:rFonts w:cs="Arial"/>
          <w:sz w:val="24"/>
          <w:szCs w:val="24"/>
        </w:rPr>
      </w:pPr>
      <w:r w:rsidRPr="00374BFA">
        <w:rPr>
          <w:rFonts w:cs="Arial"/>
          <w:sz w:val="24"/>
          <w:szCs w:val="24"/>
        </w:rPr>
        <w:t xml:space="preserve">3. With how many different partners have you had sex on </w:t>
      </w:r>
      <w:r w:rsidRPr="00374BFA">
        <w:rPr>
          <w:rFonts w:cs="Arial"/>
          <w:iCs/>
          <w:sz w:val="24"/>
          <w:szCs w:val="24"/>
        </w:rPr>
        <w:t xml:space="preserve">one and only one </w:t>
      </w:r>
      <w:r w:rsidRPr="00374BFA">
        <w:rPr>
          <w:rFonts w:cs="Arial"/>
          <w:sz w:val="24"/>
          <w:szCs w:val="24"/>
        </w:rPr>
        <w:t>occasion?</w:t>
      </w:r>
    </w:p>
    <w:p w:rsidR="00374BFA" w:rsidRPr="00374BFA" w:rsidRDefault="00374BFA" w:rsidP="00374BFA">
      <w:pPr>
        <w:autoSpaceDE w:val="0"/>
        <w:autoSpaceDN w:val="0"/>
        <w:adjustRightInd w:val="0"/>
        <w:rPr>
          <w:rFonts w:cs="Arial"/>
          <w:sz w:val="24"/>
          <w:szCs w:val="24"/>
        </w:rPr>
      </w:pPr>
      <w:r w:rsidRPr="00374BFA">
        <w:rPr>
          <w:rFonts w:cs="Arial"/>
          <w:sz w:val="24"/>
          <w:szCs w:val="24"/>
        </w:rPr>
        <w:t>4. How often do you fantasize about having sex with someone other than your current dating partner? (Circle one).</w:t>
      </w:r>
    </w:p>
    <w:p w:rsidR="00374BFA" w:rsidRPr="00374BFA" w:rsidRDefault="00374BFA" w:rsidP="00374BFA">
      <w:pPr>
        <w:autoSpaceDE w:val="0"/>
        <w:autoSpaceDN w:val="0"/>
        <w:adjustRightInd w:val="0"/>
        <w:ind w:firstLine="720"/>
        <w:contextualSpacing/>
        <w:rPr>
          <w:rFonts w:cs="Arial"/>
          <w:sz w:val="24"/>
          <w:szCs w:val="24"/>
        </w:rPr>
      </w:pPr>
      <w:r w:rsidRPr="00374BFA">
        <w:rPr>
          <w:rFonts w:cs="Arial"/>
          <w:sz w:val="24"/>
          <w:szCs w:val="24"/>
        </w:rPr>
        <w:t xml:space="preserve">1. </w:t>
      </w:r>
      <w:proofErr w:type="gramStart"/>
      <w:r w:rsidRPr="00374BFA">
        <w:rPr>
          <w:rFonts w:cs="Arial"/>
          <w:sz w:val="24"/>
          <w:szCs w:val="24"/>
        </w:rPr>
        <w:t>never</w:t>
      </w:r>
      <w:proofErr w:type="gramEnd"/>
    </w:p>
    <w:p w:rsidR="00374BFA" w:rsidRPr="00374BFA" w:rsidRDefault="00374BFA" w:rsidP="00374BFA">
      <w:pPr>
        <w:autoSpaceDE w:val="0"/>
        <w:autoSpaceDN w:val="0"/>
        <w:adjustRightInd w:val="0"/>
        <w:ind w:firstLine="720"/>
        <w:contextualSpacing/>
        <w:rPr>
          <w:rFonts w:cs="Arial"/>
          <w:sz w:val="24"/>
          <w:szCs w:val="24"/>
        </w:rPr>
      </w:pPr>
      <w:r w:rsidRPr="00374BFA">
        <w:rPr>
          <w:rFonts w:cs="Arial"/>
          <w:sz w:val="24"/>
          <w:szCs w:val="24"/>
        </w:rPr>
        <w:t xml:space="preserve">2. </w:t>
      </w:r>
      <w:proofErr w:type="gramStart"/>
      <w:r w:rsidRPr="00374BFA">
        <w:rPr>
          <w:rFonts w:cs="Arial"/>
          <w:sz w:val="24"/>
          <w:szCs w:val="24"/>
        </w:rPr>
        <w:t>once</w:t>
      </w:r>
      <w:proofErr w:type="gramEnd"/>
      <w:r w:rsidRPr="00374BFA">
        <w:rPr>
          <w:rFonts w:cs="Arial"/>
          <w:sz w:val="24"/>
          <w:szCs w:val="24"/>
        </w:rPr>
        <w:t xml:space="preserve"> every two or three months</w:t>
      </w:r>
    </w:p>
    <w:p w:rsidR="00374BFA" w:rsidRPr="00374BFA" w:rsidRDefault="00374BFA" w:rsidP="00374BFA">
      <w:pPr>
        <w:autoSpaceDE w:val="0"/>
        <w:autoSpaceDN w:val="0"/>
        <w:adjustRightInd w:val="0"/>
        <w:ind w:firstLine="720"/>
        <w:contextualSpacing/>
        <w:rPr>
          <w:rFonts w:cs="Arial"/>
          <w:sz w:val="24"/>
          <w:szCs w:val="24"/>
        </w:rPr>
      </w:pPr>
      <w:r w:rsidRPr="00374BFA">
        <w:rPr>
          <w:rFonts w:cs="Arial"/>
          <w:sz w:val="24"/>
          <w:szCs w:val="24"/>
        </w:rPr>
        <w:t xml:space="preserve">3. </w:t>
      </w:r>
      <w:proofErr w:type="gramStart"/>
      <w:r w:rsidRPr="00374BFA">
        <w:rPr>
          <w:rFonts w:cs="Arial"/>
          <w:sz w:val="24"/>
          <w:szCs w:val="24"/>
        </w:rPr>
        <w:t>once</w:t>
      </w:r>
      <w:proofErr w:type="gramEnd"/>
      <w:r w:rsidRPr="00374BFA">
        <w:rPr>
          <w:rFonts w:cs="Arial"/>
          <w:sz w:val="24"/>
          <w:szCs w:val="24"/>
        </w:rPr>
        <w:t xml:space="preserve"> a month</w:t>
      </w:r>
    </w:p>
    <w:p w:rsidR="00374BFA" w:rsidRPr="00374BFA" w:rsidRDefault="00374BFA" w:rsidP="00374BFA">
      <w:pPr>
        <w:autoSpaceDE w:val="0"/>
        <w:autoSpaceDN w:val="0"/>
        <w:adjustRightInd w:val="0"/>
        <w:ind w:firstLine="720"/>
        <w:contextualSpacing/>
        <w:rPr>
          <w:rFonts w:cs="Arial"/>
          <w:sz w:val="24"/>
          <w:szCs w:val="24"/>
        </w:rPr>
      </w:pPr>
      <w:r w:rsidRPr="00374BFA">
        <w:rPr>
          <w:rFonts w:cs="Arial"/>
          <w:sz w:val="24"/>
          <w:szCs w:val="24"/>
        </w:rPr>
        <w:t xml:space="preserve">4. </w:t>
      </w:r>
      <w:proofErr w:type="gramStart"/>
      <w:r w:rsidRPr="00374BFA">
        <w:rPr>
          <w:rFonts w:cs="Arial"/>
          <w:sz w:val="24"/>
          <w:szCs w:val="24"/>
        </w:rPr>
        <w:t>once</w:t>
      </w:r>
      <w:proofErr w:type="gramEnd"/>
      <w:r w:rsidRPr="00374BFA">
        <w:rPr>
          <w:rFonts w:cs="Arial"/>
          <w:sz w:val="24"/>
          <w:szCs w:val="24"/>
        </w:rPr>
        <w:t xml:space="preserve"> every two weeks</w:t>
      </w:r>
    </w:p>
    <w:p w:rsidR="00374BFA" w:rsidRPr="00374BFA" w:rsidRDefault="00374BFA" w:rsidP="00374BFA">
      <w:pPr>
        <w:autoSpaceDE w:val="0"/>
        <w:autoSpaceDN w:val="0"/>
        <w:adjustRightInd w:val="0"/>
        <w:ind w:firstLine="720"/>
        <w:contextualSpacing/>
        <w:rPr>
          <w:rFonts w:cs="Arial"/>
          <w:sz w:val="24"/>
          <w:szCs w:val="24"/>
        </w:rPr>
      </w:pPr>
      <w:r w:rsidRPr="00374BFA">
        <w:rPr>
          <w:rFonts w:cs="Arial"/>
          <w:sz w:val="24"/>
          <w:szCs w:val="24"/>
        </w:rPr>
        <w:t xml:space="preserve">5. </w:t>
      </w:r>
      <w:proofErr w:type="gramStart"/>
      <w:r w:rsidRPr="00374BFA">
        <w:rPr>
          <w:rFonts w:cs="Arial"/>
          <w:sz w:val="24"/>
          <w:szCs w:val="24"/>
        </w:rPr>
        <w:t>once</w:t>
      </w:r>
      <w:proofErr w:type="gramEnd"/>
      <w:r w:rsidRPr="00374BFA">
        <w:rPr>
          <w:rFonts w:cs="Arial"/>
          <w:sz w:val="24"/>
          <w:szCs w:val="24"/>
        </w:rPr>
        <w:t xml:space="preserve"> a week</w:t>
      </w:r>
    </w:p>
    <w:p w:rsidR="00374BFA" w:rsidRPr="00374BFA" w:rsidRDefault="00374BFA" w:rsidP="00374BFA">
      <w:pPr>
        <w:autoSpaceDE w:val="0"/>
        <w:autoSpaceDN w:val="0"/>
        <w:adjustRightInd w:val="0"/>
        <w:ind w:firstLine="720"/>
        <w:contextualSpacing/>
        <w:rPr>
          <w:rFonts w:cs="Arial"/>
          <w:sz w:val="24"/>
          <w:szCs w:val="24"/>
        </w:rPr>
      </w:pPr>
      <w:r w:rsidRPr="00374BFA">
        <w:rPr>
          <w:rFonts w:cs="Arial"/>
          <w:sz w:val="24"/>
          <w:szCs w:val="24"/>
        </w:rPr>
        <w:t>6. a few times each week</w:t>
      </w:r>
    </w:p>
    <w:p w:rsidR="00374BFA" w:rsidRPr="00374BFA" w:rsidRDefault="00374BFA" w:rsidP="00374BFA">
      <w:pPr>
        <w:autoSpaceDE w:val="0"/>
        <w:autoSpaceDN w:val="0"/>
        <w:adjustRightInd w:val="0"/>
        <w:ind w:firstLine="720"/>
        <w:contextualSpacing/>
        <w:rPr>
          <w:rFonts w:cs="Arial"/>
          <w:sz w:val="24"/>
          <w:szCs w:val="24"/>
        </w:rPr>
      </w:pPr>
      <w:r w:rsidRPr="00374BFA">
        <w:rPr>
          <w:rFonts w:cs="Arial"/>
          <w:sz w:val="24"/>
          <w:szCs w:val="24"/>
        </w:rPr>
        <w:t xml:space="preserve">7. </w:t>
      </w:r>
      <w:proofErr w:type="gramStart"/>
      <w:r w:rsidRPr="00374BFA">
        <w:rPr>
          <w:rFonts w:cs="Arial"/>
          <w:sz w:val="24"/>
          <w:szCs w:val="24"/>
        </w:rPr>
        <w:t>nearly</w:t>
      </w:r>
      <w:proofErr w:type="gramEnd"/>
      <w:r w:rsidRPr="00374BFA">
        <w:rPr>
          <w:rFonts w:cs="Arial"/>
          <w:sz w:val="24"/>
          <w:szCs w:val="24"/>
        </w:rPr>
        <w:t xml:space="preserve"> every day</w:t>
      </w:r>
    </w:p>
    <w:p w:rsidR="00374BFA" w:rsidRPr="00374BFA" w:rsidRDefault="00374BFA" w:rsidP="00374BFA">
      <w:pPr>
        <w:autoSpaceDE w:val="0"/>
        <w:autoSpaceDN w:val="0"/>
        <w:adjustRightInd w:val="0"/>
        <w:ind w:firstLine="720"/>
        <w:contextualSpacing/>
        <w:rPr>
          <w:rFonts w:cs="Arial"/>
          <w:sz w:val="24"/>
          <w:szCs w:val="24"/>
        </w:rPr>
      </w:pPr>
      <w:r w:rsidRPr="00374BFA">
        <w:rPr>
          <w:rFonts w:cs="Arial"/>
          <w:sz w:val="24"/>
          <w:szCs w:val="24"/>
        </w:rPr>
        <w:t xml:space="preserve">8. </w:t>
      </w:r>
      <w:proofErr w:type="gramStart"/>
      <w:r w:rsidRPr="00374BFA">
        <w:rPr>
          <w:rFonts w:cs="Arial"/>
          <w:sz w:val="24"/>
          <w:szCs w:val="24"/>
        </w:rPr>
        <w:t>at</w:t>
      </w:r>
      <w:proofErr w:type="gramEnd"/>
      <w:r w:rsidRPr="00374BFA">
        <w:rPr>
          <w:rFonts w:cs="Arial"/>
          <w:sz w:val="24"/>
          <w:szCs w:val="24"/>
        </w:rPr>
        <w:t xml:space="preserve"> least once a day</w:t>
      </w:r>
    </w:p>
    <w:p w:rsidR="00374BFA" w:rsidRPr="00374BFA" w:rsidRDefault="00374BFA" w:rsidP="00374BFA">
      <w:pPr>
        <w:autoSpaceDE w:val="0"/>
        <w:autoSpaceDN w:val="0"/>
        <w:adjustRightInd w:val="0"/>
        <w:ind w:firstLine="720"/>
        <w:contextualSpacing/>
        <w:rPr>
          <w:rFonts w:cs="Arial"/>
          <w:sz w:val="24"/>
          <w:szCs w:val="24"/>
        </w:rPr>
      </w:pPr>
    </w:p>
    <w:p w:rsidR="00374BFA" w:rsidRPr="00374BFA" w:rsidRDefault="00374BFA" w:rsidP="00374BFA">
      <w:pPr>
        <w:autoSpaceDE w:val="0"/>
        <w:autoSpaceDN w:val="0"/>
        <w:adjustRightInd w:val="0"/>
        <w:rPr>
          <w:rFonts w:cs="Arial"/>
          <w:sz w:val="24"/>
          <w:szCs w:val="24"/>
        </w:rPr>
      </w:pPr>
      <w:r w:rsidRPr="00374BFA">
        <w:rPr>
          <w:rFonts w:cs="Arial"/>
          <w:sz w:val="24"/>
          <w:szCs w:val="24"/>
        </w:rPr>
        <w:t>5. Sex without love is OK.</w:t>
      </w:r>
    </w:p>
    <w:p w:rsidR="00374BFA" w:rsidRPr="00374BFA" w:rsidRDefault="00374BFA" w:rsidP="00374BFA">
      <w:pPr>
        <w:autoSpaceDE w:val="0"/>
        <w:autoSpaceDN w:val="0"/>
        <w:adjustRightInd w:val="0"/>
        <w:ind w:firstLine="720"/>
        <w:rPr>
          <w:rFonts w:cs="Arial"/>
          <w:sz w:val="24"/>
          <w:szCs w:val="24"/>
        </w:rPr>
      </w:pPr>
      <w:r w:rsidRPr="00374BFA">
        <w:rPr>
          <w:rFonts w:cs="Arial"/>
          <w:sz w:val="24"/>
          <w:szCs w:val="24"/>
        </w:rPr>
        <w:t>1</w:t>
      </w:r>
      <w:r w:rsidRPr="00374BFA">
        <w:rPr>
          <w:rFonts w:cs="Arial"/>
          <w:sz w:val="24"/>
          <w:szCs w:val="24"/>
        </w:rPr>
        <w:tab/>
        <w:t xml:space="preserve"> 2</w:t>
      </w:r>
      <w:r w:rsidRPr="00374BFA">
        <w:rPr>
          <w:rFonts w:cs="Arial"/>
          <w:sz w:val="24"/>
          <w:szCs w:val="24"/>
        </w:rPr>
        <w:tab/>
        <w:t xml:space="preserve"> 3</w:t>
      </w:r>
      <w:r w:rsidRPr="00374BFA">
        <w:rPr>
          <w:rFonts w:cs="Arial"/>
          <w:sz w:val="24"/>
          <w:szCs w:val="24"/>
        </w:rPr>
        <w:tab/>
        <w:t xml:space="preserve"> 4</w:t>
      </w:r>
      <w:r w:rsidRPr="00374BFA">
        <w:rPr>
          <w:rFonts w:cs="Arial"/>
          <w:sz w:val="24"/>
          <w:szCs w:val="24"/>
        </w:rPr>
        <w:tab/>
        <w:t xml:space="preserve"> 5</w:t>
      </w:r>
      <w:r w:rsidRPr="00374BFA">
        <w:rPr>
          <w:rFonts w:cs="Arial"/>
          <w:sz w:val="24"/>
          <w:szCs w:val="24"/>
        </w:rPr>
        <w:tab/>
        <w:t xml:space="preserve"> 6</w:t>
      </w:r>
      <w:r w:rsidRPr="00374BFA">
        <w:rPr>
          <w:rFonts w:cs="Arial"/>
          <w:sz w:val="24"/>
          <w:szCs w:val="24"/>
        </w:rPr>
        <w:tab/>
        <w:t xml:space="preserve"> 7</w:t>
      </w:r>
      <w:r w:rsidRPr="00374BFA">
        <w:rPr>
          <w:rFonts w:cs="Arial"/>
          <w:sz w:val="24"/>
          <w:szCs w:val="24"/>
        </w:rPr>
        <w:tab/>
        <w:t xml:space="preserve"> 8</w:t>
      </w:r>
      <w:r w:rsidRPr="00374BFA">
        <w:rPr>
          <w:rFonts w:cs="Arial"/>
          <w:sz w:val="24"/>
          <w:szCs w:val="24"/>
        </w:rPr>
        <w:tab/>
        <w:t xml:space="preserve"> 9</w:t>
      </w:r>
    </w:p>
    <w:p w:rsidR="00374BFA" w:rsidRPr="00374BFA" w:rsidRDefault="00374BFA" w:rsidP="00374BFA">
      <w:pPr>
        <w:autoSpaceDE w:val="0"/>
        <w:autoSpaceDN w:val="0"/>
        <w:adjustRightInd w:val="0"/>
        <w:rPr>
          <w:rFonts w:cs="Arial"/>
          <w:sz w:val="24"/>
          <w:szCs w:val="24"/>
        </w:rPr>
      </w:pPr>
      <w:r w:rsidRPr="00374BFA">
        <w:rPr>
          <w:rFonts w:cs="Arial"/>
          <w:sz w:val="24"/>
          <w:szCs w:val="24"/>
        </w:rPr>
        <w:t xml:space="preserve">I strongly disagree </w:t>
      </w:r>
      <w:r w:rsidRPr="00374BFA">
        <w:rPr>
          <w:rFonts w:cs="Arial"/>
          <w:sz w:val="24"/>
          <w:szCs w:val="24"/>
        </w:rPr>
        <w:tab/>
      </w:r>
      <w:r w:rsidRPr="00374BFA">
        <w:rPr>
          <w:rFonts w:cs="Arial"/>
          <w:sz w:val="24"/>
          <w:szCs w:val="24"/>
        </w:rPr>
        <w:tab/>
      </w:r>
      <w:r w:rsidRPr="00374BFA">
        <w:rPr>
          <w:rFonts w:cs="Arial"/>
          <w:sz w:val="24"/>
          <w:szCs w:val="24"/>
        </w:rPr>
        <w:tab/>
      </w:r>
      <w:r w:rsidRPr="00374BFA">
        <w:rPr>
          <w:rFonts w:cs="Arial"/>
          <w:sz w:val="24"/>
          <w:szCs w:val="24"/>
        </w:rPr>
        <w:tab/>
      </w:r>
      <w:r w:rsidRPr="00374BFA">
        <w:rPr>
          <w:rFonts w:cs="Arial"/>
          <w:sz w:val="24"/>
          <w:szCs w:val="24"/>
        </w:rPr>
        <w:tab/>
      </w:r>
      <w:r w:rsidRPr="00374BFA">
        <w:rPr>
          <w:rFonts w:cs="Arial"/>
          <w:sz w:val="24"/>
          <w:szCs w:val="24"/>
        </w:rPr>
        <w:tab/>
        <w:t xml:space="preserve">    I strongly agree</w:t>
      </w:r>
    </w:p>
    <w:p w:rsidR="00374BFA" w:rsidRPr="00374BFA" w:rsidRDefault="00374BFA" w:rsidP="00374BFA">
      <w:pPr>
        <w:autoSpaceDE w:val="0"/>
        <w:autoSpaceDN w:val="0"/>
        <w:adjustRightInd w:val="0"/>
        <w:rPr>
          <w:rFonts w:cs="Arial"/>
          <w:sz w:val="24"/>
          <w:szCs w:val="24"/>
        </w:rPr>
      </w:pPr>
      <w:r w:rsidRPr="00374BFA">
        <w:rPr>
          <w:rFonts w:cs="Arial"/>
          <w:sz w:val="24"/>
          <w:szCs w:val="24"/>
        </w:rPr>
        <w:t>6. I can imagine myself being comfortable and enjoying "casual" sex with different partners.</w:t>
      </w:r>
    </w:p>
    <w:p w:rsidR="00374BFA" w:rsidRPr="00374BFA" w:rsidRDefault="00374BFA" w:rsidP="00374BFA">
      <w:pPr>
        <w:autoSpaceDE w:val="0"/>
        <w:autoSpaceDN w:val="0"/>
        <w:adjustRightInd w:val="0"/>
        <w:ind w:firstLine="720"/>
        <w:rPr>
          <w:rFonts w:cs="Arial"/>
          <w:sz w:val="24"/>
          <w:szCs w:val="24"/>
        </w:rPr>
      </w:pPr>
      <w:r w:rsidRPr="00374BFA">
        <w:rPr>
          <w:rFonts w:cs="Arial"/>
          <w:sz w:val="24"/>
          <w:szCs w:val="24"/>
        </w:rPr>
        <w:t>1</w:t>
      </w:r>
      <w:r w:rsidRPr="00374BFA">
        <w:rPr>
          <w:rFonts w:cs="Arial"/>
          <w:sz w:val="24"/>
          <w:szCs w:val="24"/>
        </w:rPr>
        <w:tab/>
        <w:t xml:space="preserve"> 2</w:t>
      </w:r>
      <w:r w:rsidRPr="00374BFA">
        <w:rPr>
          <w:rFonts w:cs="Arial"/>
          <w:sz w:val="24"/>
          <w:szCs w:val="24"/>
        </w:rPr>
        <w:tab/>
        <w:t xml:space="preserve"> 3</w:t>
      </w:r>
      <w:r w:rsidRPr="00374BFA">
        <w:rPr>
          <w:rFonts w:cs="Arial"/>
          <w:sz w:val="24"/>
          <w:szCs w:val="24"/>
        </w:rPr>
        <w:tab/>
        <w:t xml:space="preserve"> 4</w:t>
      </w:r>
      <w:r w:rsidRPr="00374BFA">
        <w:rPr>
          <w:rFonts w:cs="Arial"/>
          <w:sz w:val="24"/>
          <w:szCs w:val="24"/>
        </w:rPr>
        <w:tab/>
        <w:t xml:space="preserve"> 5</w:t>
      </w:r>
      <w:r w:rsidRPr="00374BFA">
        <w:rPr>
          <w:rFonts w:cs="Arial"/>
          <w:sz w:val="24"/>
          <w:szCs w:val="24"/>
        </w:rPr>
        <w:tab/>
        <w:t xml:space="preserve"> 6</w:t>
      </w:r>
      <w:r w:rsidRPr="00374BFA">
        <w:rPr>
          <w:rFonts w:cs="Arial"/>
          <w:sz w:val="24"/>
          <w:szCs w:val="24"/>
        </w:rPr>
        <w:tab/>
        <w:t xml:space="preserve"> 7</w:t>
      </w:r>
      <w:r w:rsidRPr="00374BFA">
        <w:rPr>
          <w:rFonts w:cs="Arial"/>
          <w:sz w:val="24"/>
          <w:szCs w:val="24"/>
        </w:rPr>
        <w:tab/>
        <w:t xml:space="preserve"> 8</w:t>
      </w:r>
      <w:r w:rsidRPr="00374BFA">
        <w:rPr>
          <w:rFonts w:cs="Arial"/>
          <w:sz w:val="24"/>
          <w:szCs w:val="24"/>
        </w:rPr>
        <w:tab/>
        <w:t xml:space="preserve"> 9</w:t>
      </w:r>
    </w:p>
    <w:p w:rsidR="00374BFA" w:rsidRPr="00374BFA" w:rsidRDefault="00374BFA" w:rsidP="00374BFA">
      <w:pPr>
        <w:autoSpaceDE w:val="0"/>
        <w:autoSpaceDN w:val="0"/>
        <w:adjustRightInd w:val="0"/>
        <w:rPr>
          <w:rFonts w:cs="Arial"/>
          <w:sz w:val="24"/>
          <w:szCs w:val="24"/>
        </w:rPr>
      </w:pPr>
      <w:r w:rsidRPr="00374BFA">
        <w:rPr>
          <w:rFonts w:cs="Arial"/>
          <w:sz w:val="24"/>
          <w:szCs w:val="24"/>
        </w:rPr>
        <w:t xml:space="preserve">I strongly disagree </w:t>
      </w:r>
      <w:r w:rsidRPr="00374BFA">
        <w:rPr>
          <w:rFonts w:cs="Arial"/>
          <w:sz w:val="24"/>
          <w:szCs w:val="24"/>
        </w:rPr>
        <w:tab/>
      </w:r>
      <w:r w:rsidRPr="00374BFA">
        <w:rPr>
          <w:rFonts w:cs="Arial"/>
          <w:sz w:val="24"/>
          <w:szCs w:val="24"/>
        </w:rPr>
        <w:tab/>
      </w:r>
      <w:r w:rsidRPr="00374BFA">
        <w:rPr>
          <w:rFonts w:cs="Arial"/>
          <w:sz w:val="24"/>
          <w:szCs w:val="24"/>
        </w:rPr>
        <w:tab/>
      </w:r>
      <w:r w:rsidRPr="00374BFA">
        <w:rPr>
          <w:rFonts w:cs="Arial"/>
          <w:sz w:val="24"/>
          <w:szCs w:val="24"/>
        </w:rPr>
        <w:tab/>
      </w:r>
      <w:r w:rsidRPr="00374BFA">
        <w:rPr>
          <w:rFonts w:cs="Arial"/>
          <w:sz w:val="24"/>
          <w:szCs w:val="24"/>
        </w:rPr>
        <w:tab/>
      </w:r>
      <w:r w:rsidRPr="00374BFA">
        <w:rPr>
          <w:rFonts w:cs="Arial"/>
          <w:sz w:val="24"/>
          <w:szCs w:val="24"/>
        </w:rPr>
        <w:tab/>
        <w:t xml:space="preserve">    I strongly agree</w:t>
      </w:r>
    </w:p>
    <w:p w:rsidR="00374BFA" w:rsidRPr="00374BFA" w:rsidRDefault="00374BFA" w:rsidP="00374BFA">
      <w:pPr>
        <w:autoSpaceDE w:val="0"/>
        <w:autoSpaceDN w:val="0"/>
        <w:adjustRightInd w:val="0"/>
        <w:rPr>
          <w:rFonts w:cs="Arial"/>
          <w:sz w:val="24"/>
          <w:szCs w:val="24"/>
        </w:rPr>
      </w:pPr>
      <w:r w:rsidRPr="00374BFA">
        <w:rPr>
          <w:rFonts w:cs="Arial"/>
          <w:sz w:val="24"/>
          <w:szCs w:val="24"/>
        </w:rPr>
        <w:t>7. I would have to be closely attached to someone (both emotionally and psychologically) before I could feel comfortable and fully enjoy having sex with him or her.</w:t>
      </w:r>
    </w:p>
    <w:p w:rsidR="00374BFA" w:rsidRPr="00374BFA" w:rsidRDefault="00374BFA" w:rsidP="00374BFA">
      <w:pPr>
        <w:autoSpaceDE w:val="0"/>
        <w:autoSpaceDN w:val="0"/>
        <w:adjustRightInd w:val="0"/>
        <w:ind w:firstLine="720"/>
        <w:rPr>
          <w:rFonts w:cs="Arial"/>
          <w:sz w:val="24"/>
          <w:szCs w:val="24"/>
        </w:rPr>
      </w:pPr>
      <w:r w:rsidRPr="00374BFA">
        <w:rPr>
          <w:rFonts w:cs="Arial"/>
          <w:sz w:val="24"/>
          <w:szCs w:val="24"/>
        </w:rPr>
        <w:t>1</w:t>
      </w:r>
      <w:r w:rsidRPr="00374BFA">
        <w:rPr>
          <w:rFonts w:cs="Arial"/>
          <w:sz w:val="24"/>
          <w:szCs w:val="24"/>
        </w:rPr>
        <w:tab/>
        <w:t xml:space="preserve"> 2</w:t>
      </w:r>
      <w:r w:rsidRPr="00374BFA">
        <w:rPr>
          <w:rFonts w:cs="Arial"/>
          <w:sz w:val="24"/>
          <w:szCs w:val="24"/>
        </w:rPr>
        <w:tab/>
        <w:t xml:space="preserve"> 3</w:t>
      </w:r>
      <w:r w:rsidRPr="00374BFA">
        <w:rPr>
          <w:rFonts w:cs="Arial"/>
          <w:sz w:val="24"/>
          <w:szCs w:val="24"/>
        </w:rPr>
        <w:tab/>
        <w:t xml:space="preserve"> 4</w:t>
      </w:r>
      <w:r w:rsidRPr="00374BFA">
        <w:rPr>
          <w:rFonts w:cs="Arial"/>
          <w:sz w:val="24"/>
          <w:szCs w:val="24"/>
        </w:rPr>
        <w:tab/>
        <w:t xml:space="preserve"> 5</w:t>
      </w:r>
      <w:r w:rsidRPr="00374BFA">
        <w:rPr>
          <w:rFonts w:cs="Arial"/>
          <w:sz w:val="24"/>
          <w:szCs w:val="24"/>
        </w:rPr>
        <w:tab/>
        <w:t xml:space="preserve"> 6</w:t>
      </w:r>
      <w:r w:rsidRPr="00374BFA">
        <w:rPr>
          <w:rFonts w:cs="Arial"/>
          <w:sz w:val="24"/>
          <w:szCs w:val="24"/>
        </w:rPr>
        <w:tab/>
        <w:t xml:space="preserve"> 7</w:t>
      </w:r>
      <w:r w:rsidRPr="00374BFA">
        <w:rPr>
          <w:rFonts w:cs="Arial"/>
          <w:sz w:val="24"/>
          <w:szCs w:val="24"/>
        </w:rPr>
        <w:tab/>
        <w:t xml:space="preserve"> 8</w:t>
      </w:r>
      <w:r w:rsidRPr="00374BFA">
        <w:rPr>
          <w:rFonts w:cs="Arial"/>
          <w:sz w:val="24"/>
          <w:szCs w:val="24"/>
        </w:rPr>
        <w:tab/>
        <w:t xml:space="preserve"> 9</w:t>
      </w:r>
    </w:p>
    <w:p w:rsidR="00374BFA" w:rsidRPr="00374BFA" w:rsidRDefault="00374BFA" w:rsidP="00374BFA">
      <w:pPr>
        <w:autoSpaceDE w:val="0"/>
        <w:autoSpaceDN w:val="0"/>
        <w:adjustRightInd w:val="0"/>
        <w:rPr>
          <w:rFonts w:cs="Arial"/>
          <w:sz w:val="24"/>
          <w:szCs w:val="24"/>
        </w:rPr>
      </w:pPr>
      <w:r w:rsidRPr="00374BFA">
        <w:rPr>
          <w:rFonts w:cs="Arial"/>
          <w:sz w:val="24"/>
          <w:szCs w:val="24"/>
        </w:rPr>
        <w:t xml:space="preserve">I strongly disagree </w:t>
      </w:r>
      <w:r w:rsidRPr="00374BFA">
        <w:rPr>
          <w:rFonts w:cs="Arial"/>
          <w:sz w:val="24"/>
          <w:szCs w:val="24"/>
        </w:rPr>
        <w:tab/>
      </w:r>
      <w:r w:rsidRPr="00374BFA">
        <w:rPr>
          <w:rFonts w:cs="Arial"/>
          <w:sz w:val="24"/>
          <w:szCs w:val="24"/>
        </w:rPr>
        <w:tab/>
      </w:r>
      <w:r w:rsidRPr="00374BFA">
        <w:rPr>
          <w:rFonts w:cs="Arial"/>
          <w:sz w:val="24"/>
          <w:szCs w:val="24"/>
        </w:rPr>
        <w:tab/>
      </w:r>
      <w:r w:rsidRPr="00374BFA">
        <w:rPr>
          <w:rFonts w:cs="Arial"/>
          <w:sz w:val="24"/>
          <w:szCs w:val="24"/>
        </w:rPr>
        <w:tab/>
      </w:r>
      <w:r w:rsidRPr="00374BFA">
        <w:rPr>
          <w:rFonts w:cs="Arial"/>
          <w:sz w:val="24"/>
          <w:szCs w:val="24"/>
        </w:rPr>
        <w:tab/>
      </w:r>
      <w:r w:rsidRPr="00374BFA">
        <w:rPr>
          <w:rFonts w:cs="Arial"/>
          <w:sz w:val="24"/>
          <w:szCs w:val="24"/>
        </w:rPr>
        <w:tab/>
        <w:t xml:space="preserve">    I strongly agree</w:t>
      </w:r>
    </w:p>
    <w:p w:rsidR="00B442EA" w:rsidRPr="00E96F2E" w:rsidRDefault="00374BFA" w:rsidP="00E96F2E">
      <w:pPr>
        <w:autoSpaceDE w:val="0"/>
        <w:autoSpaceDN w:val="0"/>
        <w:adjustRightInd w:val="0"/>
        <w:rPr>
          <w:rFonts w:cs="Arial"/>
          <w:sz w:val="24"/>
          <w:szCs w:val="24"/>
        </w:rPr>
      </w:pPr>
      <w:r w:rsidRPr="00374BFA">
        <w:rPr>
          <w:rFonts w:cs="Arial"/>
          <w:iCs/>
          <w:sz w:val="24"/>
          <w:szCs w:val="24"/>
        </w:rPr>
        <w:t xml:space="preserve"> </w:t>
      </w:r>
      <w:r w:rsidRPr="00374BFA">
        <w:rPr>
          <w:rFonts w:cs="Arial"/>
          <w:b/>
          <w:iCs/>
          <w:sz w:val="24"/>
          <w:szCs w:val="24"/>
        </w:rPr>
        <w:t>Scoring:</w:t>
      </w:r>
      <w:r w:rsidRPr="00374BFA">
        <w:rPr>
          <w:rFonts w:cs="Arial"/>
          <w:iCs/>
          <w:sz w:val="24"/>
          <w:szCs w:val="24"/>
        </w:rPr>
        <w:t xml:space="preserve">  </w:t>
      </w:r>
      <w:r w:rsidRPr="00374BFA">
        <w:rPr>
          <w:rFonts w:cs="Arial"/>
          <w:sz w:val="24"/>
          <w:szCs w:val="24"/>
        </w:rPr>
        <w:t xml:space="preserve">Item 7 should be </w:t>
      </w:r>
      <w:proofErr w:type="gramStart"/>
      <w:r w:rsidRPr="00374BFA">
        <w:rPr>
          <w:rFonts w:cs="Arial"/>
          <w:sz w:val="24"/>
          <w:szCs w:val="24"/>
        </w:rPr>
        <w:t>reverse</w:t>
      </w:r>
      <w:proofErr w:type="gramEnd"/>
      <w:r w:rsidRPr="00374BFA">
        <w:rPr>
          <w:rFonts w:cs="Arial"/>
          <w:sz w:val="24"/>
          <w:szCs w:val="24"/>
        </w:rPr>
        <w:t xml:space="preserve"> keyed prior to aggregating Items 5-7. The following weighting scheme should be used when aggregating components of the Sociosexual Orientation Inventory: SOI = 5 x (Item I) +1 X (Item 2) + 5 X (Item 3) + 4 x (Item 4) + 2 X (aggregate of Items 5-7). To ensure that Item 2 does not have disproportionate influence when constructing the composite, the maximum value of Item 2 should be limited to 30 partners foreseen in college samples.</w:t>
      </w:r>
    </w:p>
    <w:sectPr w:rsidR="00B442EA" w:rsidRPr="00E96F2E" w:rsidSect="0034034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7456" w:rsidRDefault="00D87456" w:rsidP="004C6836">
      <w:pPr>
        <w:spacing w:after="0"/>
      </w:pPr>
      <w:r>
        <w:separator/>
      </w:r>
    </w:p>
  </w:endnote>
  <w:endnote w:type="continuationSeparator" w:id="0">
    <w:p w:rsidR="00D87456" w:rsidRDefault="00D87456" w:rsidP="004C683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6DA5" w:rsidRDefault="00756DA5">
    <w:pPr>
      <w:pStyle w:val="Footer"/>
      <w:jc w:val="right"/>
    </w:pPr>
  </w:p>
  <w:p w:rsidR="00756DA5" w:rsidRDefault="00756D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7456" w:rsidRDefault="00D87456" w:rsidP="004C6836">
      <w:pPr>
        <w:spacing w:after="0"/>
      </w:pPr>
      <w:r>
        <w:separator/>
      </w:r>
    </w:p>
  </w:footnote>
  <w:footnote w:type="continuationSeparator" w:id="0">
    <w:p w:rsidR="00D87456" w:rsidRDefault="00D87456" w:rsidP="004C683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8C5407"/>
    <w:multiLevelType w:val="hybridMultilevel"/>
    <w:tmpl w:val="E2569E28"/>
    <w:lvl w:ilvl="0" w:tplc="92FEBB3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c Royal Soc 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wfrx093fsaawex5dap5texf0xxz25a29xx&quot;&gt;My EndNote Library&lt;record-ids&gt;&lt;item&gt;7&lt;/item&gt;&lt;item&gt;19&lt;/item&gt;&lt;item&gt;20&lt;/item&gt;&lt;item&gt;21&lt;/item&gt;&lt;item&gt;33&lt;/item&gt;&lt;item&gt;35&lt;/item&gt;&lt;item&gt;38&lt;/item&gt;&lt;item&gt;39&lt;/item&gt;&lt;item&gt;40&lt;/item&gt;&lt;item&gt;46&lt;/item&gt;&lt;item&gt;48&lt;/item&gt;&lt;item&gt;50&lt;/item&gt;&lt;item&gt;51&lt;/item&gt;&lt;item&gt;53&lt;/item&gt;&lt;item&gt;57&lt;/item&gt;&lt;item&gt;58&lt;/item&gt;&lt;item&gt;59&lt;/item&gt;&lt;item&gt;66&lt;/item&gt;&lt;item&gt;73&lt;/item&gt;&lt;item&gt;75&lt;/item&gt;&lt;item&gt;77&lt;/item&gt;&lt;item&gt;78&lt;/item&gt;&lt;item&gt;470&lt;/item&gt;&lt;item&gt;573&lt;/item&gt;&lt;item&gt;680&lt;/item&gt;&lt;item&gt;681&lt;/item&gt;&lt;item&gt;720&lt;/item&gt;&lt;item&gt;721&lt;/item&gt;&lt;item&gt;723&lt;/item&gt;&lt;item&gt;724&lt;/item&gt;&lt;item&gt;726&lt;/item&gt;&lt;item&gt;729&lt;/item&gt;&lt;item&gt;731&lt;/item&gt;&lt;item&gt;732&lt;/item&gt;&lt;item&gt;733&lt;/item&gt;&lt;item&gt;734&lt;/item&gt;&lt;item&gt;735&lt;/item&gt;&lt;item&gt;736&lt;/item&gt;&lt;item&gt;739&lt;/item&gt;&lt;item&gt;740&lt;/item&gt;&lt;item&gt;741&lt;/item&gt;&lt;item&gt;742&lt;/item&gt;&lt;item&gt;744&lt;/item&gt;&lt;item&gt;745&lt;/item&gt;&lt;item&gt;747&lt;/item&gt;&lt;item&gt;819&lt;/item&gt;&lt;item&gt;821&lt;/item&gt;&lt;item&gt;829&lt;/item&gt;&lt;item&gt;884&lt;/item&gt;&lt;item&gt;915&lt;/item&gt;&lt;item&gt;918&lt;/item&gt;&lt;item&gt;919&lt;/item&gt;&lt;item&gt;924&lt;/item&gt;&lt;item&gt;925&lt;/item&gt;&lt;item&gt;926&lt;/item&gt;&lt;item&gt;928&lt;/item&gt;&lt;item&gt;1013&lt;/item&gt;&lt;item&gt;1014&lt;/item&gt;&lt;item&gt;1019&lt;/item&gt;&lt;item&gt;1020&lt;/item&gt;&lt;item&gt;1021&lt;/item&gt;&lt;item&gt;1022&lt;/item&gt;&lt;item&gt;1027&lt;/item&gt;&lt;item&gt;1029&lt;/item&gt;&lt;item&gt;1036&lt;/item&gt;&lt;item&gt;1041&lt;/item&gt;&lt;item&gt;1046&lt;/item&gt;&lt;item&gt;1047&lt;/item&gt;&lt;item&gt;1048&lt;/item&gt;&lt;item&gt;1050&lt;/item&gt;&lt;item&gt;1051&lt;/item&gt;&lt;item&gt;1059&lt;/item&gt;&lt;item&gt;1060&lt;/item&gt;&lt;item&gt;1082&lt;/item&gt;&lt;item&gt;1164&lt;/item&gt;&lt;item&gt;1171&lt;/item&gt;&lt;item&gt;1172&lt;/item&gt;&lt;item&gt;1177&lt;/item&gt;&lt;item&gt;1178&lt;/item&gt;&lt;item&gt;1179&lt;/item&gt;&lt;item&gt;1198&lt;/item&gt;&lt;item&gt;1218&lt;/item&gt;&lt;item&gt;1220&lt;/item&gt;&lt;/record-ids&gt;&lt;/item&gt;&lt;/Libraries&gt;"/>
  </w:docVars>
  <w:rsids>
    <w:rsidRoot w:val="001F2B36"/>
    <w:rsid w:val="000003F4"/>
    <w:rsid w:val="00001CD4"/>
    <w:rsid w:val="00005DA0"/>
    <w:rsid w:val="00020410"/>
    <w:rsid w:val="00027E07"/>
    <w:rsid w:val="00027E17"/>
    <w:rsid w:val="00030CFA"/>
    <w:rsid w:val="00032602"/>
    <w:rsid w:val="0003372E"/>
    <w:rsid w:val="00036772"/>
    <w:rsid w:val="00036DC2"/>
    <w:rsid w:val="00040934"/>
    <w:rsid w:val="00045ECE"/>
    <w:rsid w:val="00046B86"/>
    <w:rsid w:val="000477BE"/>
    <w:rsid w:val="000517C8"/>
    <w:rsid w:val="00060299"/>
    <w:rsid w:val="00072147"/>
    <w:rsid w:val="0008194B"/>
    <w:rsid w:val="00081E53"/>
    <w:rsid w:val="00086877"/>
    <w:rsid w:val="00090516"/>
    <w:rsid w:val="00090BE0"/>
    <w:rsid w:val="00092B53"/>
    <w:rsid w:val="000A5904"/>
    <w:rsid w:val="000B3E53"/>
    <w:rsid w:val="000B7037"/>
    <w:rsid w:val="000C4E88"/>
    <w:rsid w:val="000D257E"/>
    <w:rsid w:val="000D7D95"/>
    <w:rsid w:val="000E0851"/>
    <w:rsid w:val="000E3213"/>
    <w:rsid w:val="000F0E6C"/>
    <w:rsid w:val="00100E4D"/>
    <w:rsid w:val="001037C3"/>
    <w:rsid w:val="001040E8"/>
    <w:rsid w:val="0010717B"/>
    <w:rsid w:val="00114B2F"/>
    <w:rsid w:val="00115113"/>
    <w:rsid w:val="00121EBE"/>
    <w:rsid w:val="00122CBE"/>
    <w:rsid w:val="00124A1A"/>
    <w:rsid w:val="001360DD"/>
    <w:rsid w:val="00136EDF"/>
    <w:rsid w:val="00141AA0"/>
    <w:rsid w:val="00146F19"/>
    <w:rsid w:val="001517F0"/>
    <w:rsid w:val="00171990"/>
    <w:rsid w:val="001730B4"/>
    <w:rsid w:val="00177B36"/>
    <w:rsid w:val="001907C2"/>
    <w:rsid w:val="001914EC"/>
    <w:rsid w:val="00194F7A"/>
    <w:rsid w:val="00196278"/>
    <w:rsid w:val="001A14B9"/>
    <w:rsid w:val="001A1911"/>
    <w:rsid w:val="001A33B4"/>
    <w:rsid w:val="001A6F43"/>
    <w:rsid w:val="001A7F68"/>
    <w:rsid w:val="001B7827"/>
    <w:rsid w:val="001C05C2"/>
    <w:rsid w:val="001C3BC7"/>
    <w:rsid w:val="001C5AD5"/>
    <w:rsid w:val="001D4F34"/>
    <w:rsid w:val="001D726F"/>
    <w:rsid w:val="001E0E46"/>
    <w:rsid w:val="001E57BB"/>
    <w:rsid w:val="001E595D"/>
    <w:rsid w:val="001F2B36"/>
    <w:rsid w:val="001F63B2"/>
    <w:rsid w:val="001F6DD8"/>
    <w:rsid w:val="002076FB"/>
    <w:rsid w:val="00207D4C"/>
    <w:rsid w:val="00214C94"/>
    <w:rsid w:val="00221365"/>
    <w:rsid w:val="002224C9"/>
    <w:rsid w:val="00227D75"/>
    <w:rsid w:val="002320CE"/>
    <w:rsid w:val="002363C1"/>
    <w:rsid w:val="0024394C"/>
    <w:rsid w:val="002463B9"/>
    <w:rsid w:val="00247D54"/>
    <w:rsid w:val="00247E22"/>
    <w:rsid w:val="00253EB0"/>
    <w:rsid w:val="002542DB"/>
    <w:rsid w:val="0025437B"/>
    <w:rsid w:val="002553BD"/>
    <w:rsid w:val="0026150A"/>
    <w:rsid w:val="0026661E"/>
    <w:rsid w:val="00266CDC"/>
    <w:rsid w:val="00275359"/>
    <w:rsid w:val="00280364"/>
    <w:rsid w:val="00281D79"/>
    <w:rsid w:val="002831B1"/>
    <w:rsid w:val="00285748"/>
    <w:rsid w:val="00286F30"/>
    <w:rsid w:val="002939EC"/>
    <w:rsid w:val="002958E7"/>
    <w:rsid w:val="002B2D67"/>
    <w:rsid w:val="002C1760"/>
    <w:rsid w:val="002C39F9"/>
    <w:rsid w:val="002C5ADC"/>
    <w:rsid w:val="002D2D64"/>
    <w:rsid w:val="002E38FC"/>
    <w:rsid w:val="002E4E9E"/>
    <w:rsid w:val="002E521D"/>
    <w:rsid w:val="002E6291"/>
    <w:rsid w:val="002F49E7"/>
    <w:rsid w:val="002F701A"/>
    <w:rsid w:val="0030740F"/>
    <w:rsid w:val="00311634"/>
    <w:rsid w:val="00313CF7"/>
    <w:rsid w:val="00316EEF"/>
    <w:rsid w:val="0032646F"/>
    <w:rsid w:val="003266B3"/>
    <w:rsid w:val="003276AB"/>
    <w:rsid w:val="003322D5"/>
    <w:rsid w:val="00333851"/>
    <w:rsid w:val="00333CCD"/>
    <w:rsid w:val="00334DAC"/>
    <w:rsid w:val="0033578D"/>
    <w:rsid w:val="00336273"/>
    <w:rsid w:val="00337400"/>
    <w:rsid w:val="00340349"/>
    <w:rsid w:val="00347776"/>
    <w:rsid w:val="0036037F"/>
    <w:rsid w:val="00364B70"/>
    <w:rsid w:val="003667E1"/>
    <w:rsid w:val="00371F39"/>
    <w:rsid w:val="00373A8E"/>
    <w:rsid w:val="00374BFA"/>
    <w:rsid w:val="003750EF"/>
    <w:rsid w:val="00376D5B"/>
    <w:rsid w:val="00382329"/>
    <w:rsid w:val="00385EF6"/>
    <w:rsid w:val="003872B6"/>
    <w:rsid w:val="00387EF3"/>
    <w:rsid w:val="00394EA2"/>
    <w:rsid w:val="00395AD2"/>
    <w:rsid w:val="00397D22"/>
    <w:rsid w:val="003A0E5A"/>
    <w:rsid w:val="003A428F"/>
    <w:rsid w:val="003A5004"/>
    <w:rsid w:val="003A6927"/>
    <w:rsid w:val="003B2123"/>
    <w:rsid w:val="003B24DE"/>
    <w:rsid w:val="003B5187"/>
    <w:rsid w:val="003C33E2"/>
    <w:rsid w:val="003C47F2"/>
    <w:rsid w:val="003D45BB"/>
    <w:rsid w:val="003E07EF"/>
    <w:rsid w:val="003E5F42"/>
    <w:rsid w:val="003F2AD4"/>
    <w:rsid w:val="0040124E"/>
    <w:rsid w:val="00402826"/>
    <w:rsid w:val="004057D5"/>
    <w:rsid w:val="00406F16"/>
    <w:rsid w:val="00412FF7"/>
    <w:rsid w:val="004167F2"/>
    <w:rsid w:val="00417026"/>
    <w:rsid w:val="00423C40"/>
    <w:rsid w:val="00424AB8"/>
    <w:rsid w:val="00425658"/>
    <w:rsid w:val="004327D5"/>
    <w:rsid w:val="00436AA4"/>
    <w:rsid w:val="00443BDF"/>
    <w:rsid w:val="00444000"/>
    <w:rsid w:val="0044458C"/>
    <w:rsid w:val="00450053"/>
    <w:rsid w:val="004539C3"/>
    <w:rsid w:val="00464A4E"/>
    <w:rsid w:val="00470864"/>
    <w:rsid w:val="00476212"/>
    <w:rsid w:val="0049343C"/>
    <w:rsid w:val="004941CC"/>
    <w:rsid w:val="00494DE7"/>
    <w:rsid w:val="00496474"/>
    <w:rsid w:val="004A0674"/>
    <w:rsid w:val="004A3C71"/>
    <w:rsid w:val="004A57AA"/>
    <w:rsid w:val="004A6CC2"/>
    <w:rsid w:val="004A72B8"/>
    <w:rsid w:val="004B5F8E"/>
    <w:rsid w:val="004C0DD2"/>
    <w:rsid w:val="004C465B"/>
    <w:rsid w:val="004C4AB6"/>
    <w:rsid w:val="004C6836"/>
    <w:rsid w:val="004D7D03"/>
    <w:rsid w:val="004E1C23"/>
    <w:rsid w:val="004E37F2"/>
    <w:rsid w:val="004E73ED"/>
    <w:rsid w:val="004F7C97"/>
    <w:rsid w:val="00505CCA"/>
    <w:rsid w:val="0051105D"/>
    <w:rsid w:val="00512BF5"/>
    <w:rsid w:val="00514AFF"/>
    <w:rsid w:val="00522171"/>
    <w:rsid w:val="00522B06"/>
    <w:rsid w:val="00523468"/>
    <w:rsid w:val="00526A9D"/>
    <w:rsid w:val="00537AD1"/>
    <w:rsid w:val="00541501"/>
    <w:rsid w:val="0054272D"/>
    <w:rsid w:val="00542CC8"/>
    <w:rsid w:val="00545C57"/>
    <w:rsid w:val="00560AE1"/>
    <w:rsid w:val="00561215"/>
    <w:rsid w:val="00564242"/>
    <w:rsid w:val="005645F6"/>
    <w:rsid w:val="0056549A"/>
    <w:rsid w:val="00565C41"/>
    <w:rsid w:val="00566520"/>
    <w:rsid w:val="00566ED8"/>
    <w:rsid w:val="00572CB2"/>
    <w:rsid w:val="005905FB"/>
    <w:rsid w:val="005C26AA"/>
    <w:rsid w:val="005C3E83"/>
    <w:rsid w:val="005C439A"/>
    <w:rsid w:val="005D4200"/>
    <w:rsid w:val="005D6FDE"/>
    <w:rsid w:val="005D7300"/>
    <w:rsid w:val="005E2408"/>
    <w:rsid w:val="005E40BC"/>
    <w:rsid w:val="005E6C0E"/>
    <w:rsid w:val="005F0CDB"/>
    <w:rsid w:val="005F68DD"/>
    <w:rsid w:val="00601D56"/>
    <w:rsid w:val="00603843"/>
    <w:rsid w:val="00611437"/>
    <w:rsid w:val="00615353"/>
    <w:rsid w:val="0061588D"/>
    <w:rsid w:val="00615AB3"/>
    <w:rsid w:val="00615B69"/>
    <w:rsid w:val="00622034"/>
    <w:rsid w:val="00624152"/>
    <w:rsid w:val="00633767"/>
    <w:rsid w:val="00636818"/>
    <w:rsid w:val="00641E56"/>
    <w:rsid w:val="00673356"/>
    <w:rsid w:val="0067519E"/>
    <w:rsid w:val="00675F77"/>
    <w:rsid w:val="0067687E"/>
    <w:rsid w:val="0067796D"/>
    <w:rsid w:val="00677E9D"/>
    <w:rsid w:val="00685EA7"/>
    <w:rsid w:val="00691090"/>
    <w:rsid w:val="006924A2"/>
    <w:rsid w:val="006925A6"/>
    <w:rsid w:val="0069299D"/>
    <w:rsid w:val="00692E8A"/>
    <w:rsid w:val="006961AE"/>
    <w:rsid w:val="006A0E05"/>
    <w:rsid w:val="006A397B"/>
    <w:rsid w:val="006A3D13"/>
    <w:rsid w:val="006B2E78"/>
    <w:rsid w:val="006B2F77"/>
    <w:rsid w:val="006B370B"/>
    <w:rsid w:val="006B75D1"/>
    <w:rsid w:val="006C59BF"/>
    <w:rsid w:val="006C6519"/>
    <w:rsid w:val="006D38A7"/>
    <w:rsid w:val="006D4648"/>
    <w:rsid w:val="006D5711"/>
    <w:rsid w:val="006E275C"/>
    <w:rsid w:val="006E35C9"/>
    <w:rsid w:val="006E480B"/>
    <w:rsid w:val="006F6A78"/>
    <w:rsid w:val="00700277"/>
    <w:rsid w:val="0070086F"/>
    <w:rsid w:val="00703AD3"/>
    <w:rsid w:val="007042F5"/>
    <w:rsid w:val="007058E9"/>
    <w:rsid w:val="00707130"/>
    <w:rsid w:val="00712E80"/>
    <w:rsid w:val="00713FDF"/>
    <w:rsid w:val="00722D85"/>
    <w:rsid w:val="00727FFB"/>
    <w:rsid w:val="00730AA6"/>
    <w:rsid w:val="00742702"/>
    <w:rsid w:val="00745340"/>
    <w:rsid w:val="007517B2"/>
    <w:rsid w:val="0075379A"/>
    <w:rsid w:val="00753A0A"/>
    <w:rsid w:val="0075429D"/>
    <w:rsid w:val="00756DA5"/>
    <w:rsid w:val="007616D6"/>
    <w:rsid w:val="00761FA7"/>
    <w:rsid w:val="007627CC"/>
    <w:rsid w:val="0077418C"/>
    <w:rsid w:val="00775FBA"/>
    <w:rsid w:val="007822FA"/>
    <w:rsid w:val="0078285A"/>
    <w:rsid w:val="00786F5D"/>
    <w:rsid w:val="007917F1"/>
    <w:rsid w:val="00791D0F"/>
    <w:rsid w:val="007A276B"/>
    <w:rsid w:val="007A3C3E"/>
    <w:rsid w:val="007A4E9D"/>
    <w:rsid w:val="007C35AF"/>
    <w:rsid w:val="007D137B"/>
    <w:rsid w:val="007D2117"/>
    <w:rsid w:val="007D7B1F"/>
    <w:rsid w:val="007E1B8B"/>
    <w:rsid w:val="007E22E3"/>
    <w:rsid w:val="007E4F66"/>
    <w:rsid w:val="007E5909"/>
    <w:rsid w:val="007E6591"/>
    <w:rsid w:val="007E66E1"/>
    <w:rsid w:val="007E7159"/>
    <w:rsid w:val="007F1A81"/>
    <w:rsid w:val="007F7A29"/>
    <w:rsid w:val="00806A43"/>
    <w:rsid w:val="008115DE"/>
    <w:rsid w:val="0081267D"/>
    <w:rsid w:val="00825514"/>
    <w:rsid w:val="008335F4"/>
    <w:rsid w:val="008360E6"/>
    <w:rsid w:val="00841352"/>
    <w:rsid w:val="00845BE5"/>
    <w:rsid w:val="00850878"/>
    <w:rsid w:val="008544C9"/>
    <w:rsid w:val="00872796"/>
    <w:rsid w:val="008760AA"/>
    <w:rsid w:val="00876E6B"/>
    <w:rsid w:val="008838CF"/>
    <w:rsid w:val="00884C39"/>
    <w:rsid w:val="008903B2"/>
    <w:rsid w:val="0089119A"/>
    <w:rsid w:val="00893E5A"/>
    <w:rsid w:val="008A125C"/>
    <w:rsid w:val="008A334E"/>
    <w:rsid w:val="008A4274"/>
    <w:rsid w:val="008A7E12"/>
    <w:rsid w:val="008B2999"/>
    <w:rsid w:val="008B4F59"/>
    <w:rsid w:val="008D427C"/>
    <w:rsid w:val="008E62F8"/>
    <w:rsid w:val="008F23E3"/>
    <w:rsid w:val="00902A50"/>
    <w:rsid w:val="00905168"/>
    <w:rsid w:val="00907012"/>
    <w:rsid w:val="009072E5"/>
    <w:rsid w:val="00907454"/>
    <w:rsid w:val="009112B7"/>
    <w:rsid w:val="00911BF2"/>
    <w:rsid w:val="00911D40"/>
    <w:rsid w:val="00912A0F"/>
    <w:rsid w:val="00914D74"/>
    <w:rsid w:val="009165A7"/>
    <w:rsid w:val="00923AD3"/>
    <w:rsid w:val="00927CD7"/>
    <w:rsid w:val="009305E0"/>
    <w:rsid w:val="009413A6"/>
    <w:rsid w:val="00943089"/>
    <w:rsid w:val="009514B2"/>
    <w:rsid w:val="0095358A"/>
    <w:rsid w:val="00956D9E"/>
    <w:rsid w:val="0095705B"/>
    <w:rsid w:val="009635F4"/>
    <w:rsid w:val="00964A91"/>
    <w:rsid w:val="00965DA4"/>
    <w:rsid w:val="009834D3"/>
    <w:rsid w:val="00993C87"/>
    <w:rsid w:val="00997E16"/>
    <w:rsid w:val="009B42D1"/>
    <w:rsid w:val="009B462D"/>
    <w:rsid w:val="009B5036"/>
    <w:rsid w:val="009B52CE"/>
    <w:rsid w:val="009B5DFF"/>
    <w:rsid w:val="009B755F"/>
    <w:rsid w:val="009C6C0B"/>
    <w:rsid w:val="009D0D1E"/>
    <w:rsid w:val="009D16A9"/>
    <w:rsid w:val="009D4236"/>
    <w:rsid w:val="009E12EC"/>
    <w:rsid w:val="009E5486"/>
    <w:rsid w:val="009E6C07"/>
    <w:rsid w:val="009F0A3C"/>
    <w:rsid w:val="009F198A"/>
    <w:rsid w:val="009F221D"/>
    <w:rsid w:val="009F753A"/>
    <w:rsid w:val="00A06066"/>
    <w:rsid w:val="00A06B34"/>
    <w:rsid w:val="00A15371"/>
    <w:rsid w:val="00A169F8"/>
    <w:rsid w:val="00A24B37"/>
    <w:rsid w:val="00A31BB8"/>
    <w:rsid w:val="00A36653"/>
    <w:rsid w:val="00A4303C"/>
    <w:rsid w:val="00A448B0"/>
    <w:rsid w:val="00A50C6C"/>
    <w:rsid w:val="00A54C5E"/>
    <w:rsid w:val="00A55E20"/>
    <w:rsid w:val="00A63902"/>
    <w:rsid w:val="00A67347"/>
    <w:rsid w:val="00A72C24"/>
    <w:rsid w:val="00A80112"/>
    <w:rsid w:val="00A820A8"/>
    <w:rsid w:val="00A85C4B"/>
    <w:rsid w:val="00A86AA3"/>
    <w:rsid w:val="00A87418"/>
    <w:rsid w:val="00A93118"/>
    <w:rsid w:val="00A931C5"/>
    <w:rsid w:val="00AA0304"/>
    <w:rsid w:val="00AA3569"/>
    <w:rsid w:val="00AA584C"/>
    <w:rsid w:val="00AB0DB7"/>
    <w:rsid w:val="00AD0339"/>
    <w:rsid w:val="00AD0606"/>
    <w:rsid w:val="00AD122D"/>
    <w:rsid w:val="00AD2AA8"/>
    <w:rsid w:val="00AD3751"/>
    <w:rsid w:val="00AD729B"/>
    <w:rsid w:val="00AE0808"/>
    <w:rsid w:val="00AE1873"/>
    <w:rsid w:val="00AF0985"/>
    <w:rsid w:val="00AF179A"/>
    <w:rsid w:val="00AF20CD"/>
    <w:rsid w:val="00AF463B"/>
    <w:rsid w:val="00AF484A"/>
    <w:rsid w:val="00B02EDD"/>
    <w:rsid w:val="00B05D6F"/>
    <w:rsid w:val="00B11E9A"/>
    <w:rsid w:val="00B13A74"/>
    <w:rsid w:val="00B13D0E"/>
    <w:rsid w:val="00B150D1"/>
    <w:rsid w:val="00B165CF"/>
    <w:rsid w:val="00B17715"/>
    <w:rsid w:val="00B20274"/>
    <w:rsid w:val="00B21AED"/>
    <w:rsid w:val="00B22F1D"/>
    <w:rsid w:val="00B34C1E"/>
    <w:rsid w:val="00B374A7"/>
    <w:rsid w:val="00B408B8"/>
    <w:rsid w:val="00B442EA"/>
    <w:rsid w:val="00B47B2A"/>
    <w:rsid w:val="00B5553A"/>
    <w:rsid w:val="00B56A79"/>
    <w:rsid w:val="00B57C15"/>
    <w:rsid w:val="00B61D7F"/>
    <w:rsid w:val="00B649BA"/>
    <w:rsid w:val="00B67E99"/>
    <w:rsid w:val="00B70250"/>
    <w:rsid w:val="00B7369E"/>
    <w:rsid w:val="00B76931"/>
    <w:rsid w:val="00B77007"/>
    <w:rsid w:val="00B81497"/>
    <w:rsid w:val="00B8277F"/>
    <w:rsid w:val="00B83F13"/>
    <w:rsid w:val="00B86FDD"/>
    <w:rsid w:val="00B9065D"/>
    <w:rsid w:val="00B90B24"/>
    <w:rsid w:val="00BA35AC"/>
    <w:rsid w:val="00BA422E"/>
    <w:rsid w:val="00BA4A6A"/>
    <w:rsid w:val="00BA4BAD"/>
    <w:rsid w:val="00BB16FE"/>
    <w:rsid w:val="00BC69B4"/>
    <w:rsid w:val="00BD16B1"/>
    <w:rsid w:val="00BD268E"/>
    <w:rsid w:val="00BD2F54"/>
    <w:rsid w:val="00BD59D6"/>
    <w:rsid w:val="00BE5362"/>
    <w:rsid w:val="00BF0D0E"/>
    <w:rsid w:val="00C15A00"/>
    <w:rsid w:val="00C257E5"/>
    <w:rsid w:val="00C313E7"/>
    <w:rsid w:val="00C3787A"/>
    <w:rsid w:val="00C41E09"/>
    <w:rsid w:val="00C45E91"/>
    <w:rsid w:val="00C52218"/>
    <w:rsid w:val="00C60C1D"/>
    <w:rsid w:val="00C74589"/>
    <w:rsid w:val="00C75ED1"/>
    <w:rsid w:val="00C772A5"/>
    <w:rsid w:val="00C80CB5"/>
    <w:rsid w:val="00C847A3"/>
    <w:rsid w:val="00C93508"/>
    <w:rsid w:val="00C94F2C"/>
    <w:rsid w:val="00C95AAD"/>
    <w:rsid w:val="00C964C2"/>
    <w:rsid w:val="00C966E3"/>
    <w:rsid w:val="00CA0F0C"/>
    <w:rsid w:val="00CA1AD7"/>
    <w:rsid w:val="00CA79E9"/>
    <w:rsid w:val="00CB2601"/>
    <w:rsid w:val="00CB3874"/>
    <w:rsid w:val="00CB4A35"/>
    <w:rsid w:val="00CB5D9D"/>
    <w:rsid w:val="00CE22A1"/>
    <w:rsid w:val="00CE31A6"/>
    <w:rsid w:val="00CF054A"/>
    <w:rsid w:val="00CF35E3"/>
    <w:rsid w:val="00CF41AA"/>
    <w:rsid w:val="00CF5C86"/>
    <w:rsid w:val="00D00A60"/>
    <w:rsid w:val="00D018E9"/>
    <w:rsid w:val="00D04236"/>
    <w:rsid w:val="00D12233"/>
    <w:rsid w:val="00D14061"/>
    <w:rsid w:val="00D16F72"/>
    <w:rsid w:val="00D20FA3"/>
    <w:rsid w:val="00D25E56"/>
    <w:rsid w:val="00D316EE"/>
    <w:rsid w:val="00D3787E"/>
    <w:rsid w:val="00D41D6F"/>
    <w:rsid w:val="00D427B3"/>
    <w:rsid w:val="00D43CA4"/>
    <w:rsid w:val="00D570EA"/>
    <w:rsid w:val="00D67847"/>
    <w:rsid w:val="00D67977"/>
    <w:rsid w:val="00D67B43"/>
    <w:rsid w:val="00D67CEB"/>
    <w:rsid w:val="00D70502"/>
    <w:rsid w:val="00D745FE"/>
    <w:rsid w:val="00D87456"/>
    <w:rsid w:val="00D927F4"/>
    <w:rsid w:val="00D97B26"/>
    <w:rsid w:val="00DA1144"/>
    <w:rsid w:val="00DB450C"/>
    <w:rsid w:val="00DC2B34"/>
    <w:rsid w:val="00DC59B7"/>
    <w:rsid w:val="00DD1C6D"/>
    <w:rsid w:val="00DD35BC"/>
    <w:rsid w:val="00DD3847"/>
    <w:rsid w:val="00DD4EA4"/>
    <w:rsid w:val="00DE2EAE"/>
    <w:rsid w:val="00DE446C"/>
    <w:rsid w:val="00DE5D59"/>
    <w:rsid w:val="00DE61F2"/>
    <w:rsid w:val="00DF6462"/>
    <w:rsid w:val="00DF6D0B"/>
    <w:rsid w:val="00DF7746"/>
    <w:rsid w:val="00DF785B"/>
    <w:rsid w:val="00E1035E"/>
    <w:rsid w:val="00E11D93"/>
    <w:rsid w:val="00E12EA7"/>
    <w:rsid w:val="00E1347C"/>
    <w:rsid w:val="00E154FC"/>
    <w:rsid w:val="00E213E0"/>
    <w:rsid w:val="00E325F1"/>
    <w:rsid w:val="00E32769"/>
    <w:rsid w:val="00E35C56"/>
    <w:rsid w:val="00E405E4"/>
    <w:rsid w:val="00E42095"/>
    <w:rsid w:val="00E57F50"/>
    <w:rsid w:val="00E57F72"/>
    <w:rsid w:val="00E65585"/>
    <w:rsid w:val="00E70906"/>
    <w:rsid w:val="00E719CE"/>
    <w:rsid w:val="00E71D46"/>
    <w:rsid w:val="00E7250D"/>
    <w:rsid w:val="00E74974"/>
    <w:rsid w:val="00E76567"/>
    <w:rsid w:val="00E77BE2"/>
    <w:rsid w:val="00E82D19"/>
    <w:rsid w:val="00E8331D"/>
    <w:rsid w:val="00E842E2"/>
    <w:rsid w:val="00E90BB9"/>
    <w:rsid w:val="00E929A8"/>
    <w:rsid w:val="00E93AB6"/>
    <w:rsid w:val="00E94C9C"/>
    <w:rsid w:val="00E96F2E"/>
    <w:rsid w:val="00EB2317"/>
    <w:rsid w:val="00EB25F9"/>
    <w:rsid w:val="00EB5C14"/>
    <w:rsid w:val="00EC5E6A"/>
    <w:rsid w:val="00ED13D7"/>
    <w:rsid w:val="00ED367A"/>
    <w:rsid w:val="00ED6CB5"/>
    <w:rsid w:val="00ED73E1"/>
    <w:rsid w:val="00EE089E"/>
    <w:rsid w:val="00EE3923"/>
    <w:rsid w:val="00EE4A68"/>
    <w:rsid w:val="00EE4C05"/>
    <w:rsid w:val="00EE5D4E"/>
    <w:rsid w:val="00EE6118"/>
    <w:rsid w:val="00EF71DC"/>
    <w:rsid w:val="00F04F34"/>
    <w:rsid w:val="00F059FE"/>
    <w:rsid w:val="00F11012"/>
    <w:rsid w:val="00F22814"/>
    <w:rsid w:val="00F3120D"/>
    <w:rsid w:val="00F31365"/>
    <w:rsid w:val="00F31B91"/>
    <w:rsid w:val="00F332FB"/>
    <w:rsid w:val="00F347FE"/>
    <w:rsid w:val="00F36449"/>
    <w:rsid w:val="00F423A1"/>
    <w:rsid w:val="00F43B6C"/>
    <w:rsid w:val="00F44238"/>
    <w:rsid w:val="00F552AD"/>
    <w:rsid w:val="00F55D11"/>
    <w:rsid w:val="00F6528D"/>
    <w:rsid w:val="00F67A46"/>
    <w:rsid w:val="00F71B41"/>
    <w:rsid w:val="00F72537"/>
    <w:rsid w:val="00F8121A"/>
    <w:rsid w:val="00F8358E"/>
    <w:rsid w:val="00F9148F"/>
    <w:rsid w:val="00F95516"/>
    <w:rsid w:val="00F95723"/>
    <w:rsid w:val="00F972F9"/>
    <w:rsid w:val="00FA5850"/>
    <w:rsid w:val="00FA6E50"/>
    <w:rsid w:val="00FB7823"/>
    <w:rsid w:val="00FD1732"/>
    <w:rsid w:val="00FD3285"/>
    <w:rsid w:val="00FE1A70"/>
    <w:rsid w:val="00FE30FA"/>
    <w:rsid w:val="00FE391E"/>
    <w:rsid w:val="00FE4F1A"/>
    <w:rsid w:val="00FE62A2"/>
    <w:rsid w:val="00FF1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7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571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4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47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4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7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7F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7F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F41AA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E65585"/>
  </w:style>
  <w:style w:type="paragraph" w:styleId="NormalWeb">
    <w:name w:val="Normal (Web)"/>
    <w:basedOn w:val="Normal"/>
    <w:uiPriority w:val="99"/>
    <w:rsid w:val="009C6C0B"/>
    <w:pPr>
      <w:spacing w:before="100" w:beforeAutospacing="1" w:after="100" w:afterAutospacing="1"/>
    </w:pPr>
    <w:rPr>
      <w:rFonts w:ascii="Times New Roman" w:eastAsia="MS Minngs" w:hAnsi="Times New Roman" w:cs="Times New Roman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4C6836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C6836"/>
  </w:style>
  <w:style w:type="paragraph" w:styleId="Footer">
    <w:name w:val="footer"/>
    <w:basedOn w:val="Normal"/>
    <w:link w:val="FooterChar"/>
    <w:uiPriority w:val="99"/>
    <w:unhideWhenUsed/>
    <w:rsid w:val="004C683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C68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7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571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4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47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4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7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7F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7F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F41AA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E65585"/>
  </w:style>
  <w:style w:type="paragraph" w:styleId="NormalWeb">
    <w:name w:val="Normal (Web)"/>
    <w:basedOn w:val="Normal"/>
    <w:uiPriority w:val="99"/>
    <w:rsid w:val="009C6C0B"/>
    <w:pPr>
      <w:spacing w:before="100" w:beforeAutospacing="1" w:after="100" w:afterAutospacing="1"/>
    </w:pPr>
    <w:rPr>
      <w:rFonts w:ascii="Times New Roman" w:eastAsia="MS Minngs" w:hAnsi="Times New Roman" w:cs="Times New Roman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semiHidden/>
    <w:unhideWhenUsed/>
    <w:rsid w:val="004C6836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C6836"/>
  </w:style>
  <w:style w:type="paragraph" w:styleId="Footer">
    <w:name w:val="footer"/>
    <w:basedOn w:val="Normal"/>
    <w:link w:val="FooterChar"/>
    <w:uiPriority w:val="99"/>
    <w:unhideWhenUsed/>
    <w:rsid w:val="004C683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C68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9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0</TotalTime>
  <Pages>2</Pages>
  <Words>501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- ARM</Company>
  <LinksUpToDate>false</LinksUpToDate>
  <CharactersWithSpaces>3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&amp;J Schacht</dc:creator>
  <cp:lastModifiedBy>Sasikumar N.</cp:lastModifiedBy>
  <cp:revision>5</cp:revision>
  <cp:lastPrinted>2014-05-05T00:13:00Z</cp:lastPrinted>
  <dcterms:created xsi:type="dcterms:W3CDTF">2014-11-19T23:56:00Z</dcterms:created>
  <dcterms:modified xsi:type="dcterms:W3CDTF">2015-01-10T05:44:00Z</dcterms:modified>
</cp:coreProperties>
</file>